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270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-233045</wp:posOffset>
                      </wp:positionV>
                      <wp:extent cx="94107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10700" cy="3422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ditional file 3. Studies of cryoablation, combined EMR and PDT, and thermocoagulation for Barrett's esophagus with/without dysplasia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41pt;height:26.95pt;mso-wrap-distance-left:9.05pt;mso-wrap-distance-right:9.05pt;mso-wrap-distance-top:0pt;mso-wrap-distance-bottom:0pt;margin-top:-18.35pt;mso-position-vertical-relative:text;margin-left:-1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ditional file 3. Studies of cryoablation, combined EMR and PDT, and thermocoagulation for Barrett's esophagus with/without dysplasi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8"/>
            <w:tcBorders>
              <w:top w:val="doub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oablation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e 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Dumot JA, et al. (200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Dumot&lt;/Author&gt;&lt;Year&gt;2008&lt;/Year&gt;&lt;RecNum&gt;7240&lt;/RecNum&gt;&lt;IDText&gt;Results of cryospray ablation for esophageal high grade dysplasia (HGD) and intramucosal cancer (Imca) in high risk non-surgical patients [abstract]&lt;/IDText&gt;&lt;MDL Ref_Type="Journal"&gt;&lt;Ref_Type&gt;Journal&lt;/Ref_Type&gt;&lt;Ref_ID&gt;7240&lt;/Ref_ID&gt;&lt;Title_Primary&gt;Results of cryospray ablation for esophageal high grade dysplasia (HGD) and intramucosal cancer (Imca) in high risk non-surgical patients [abstract]&lt;/Title_Primary&gt;&lt;Authors_Primary&gt;Dumot,J.A.&lt;/Authors_Primary&gt;&lt;Authors_Primary&gt;Vargo,J.J.&lt;/Authors_Primary&gt;&lt;Authors_Primary&gt;Zuccaro,G.&lt;/Authors_Primary&gt;&lt;Authors_Primary&gt;Falk,G.W.&lt;/Authors_Primary&gt;&lt;Authors_Primary&gt;Frey,L.&lt;/Authors_Primary&gt;&lt;Authors_Primary&gt;Rice,T.&lt;/Authors_Primary&gt;&lt;Date_Primary&gt;2008&lt;/Date_Primary&gt;&lt;Keywords&gt;ABLATION&lt;/Keywords&gt;&lt;Keywords&gt;BARRETT&amp;apos;S&lt;/Keywords&gt;&lt;Keywords&gt;CANCER&lt;/Keywords&gt;&lt;Keywords&gt;DISEASE&lt;/Keywords&gt;&lt;Keywords&gt;Dysplasia&lt;/Keywords&gt;&lt;Keywords&gt;ESOPHAGEAL&lt;/Keywords&gt;&lt;Keywords&gt;HIGH-RISK&lt;/Keywords&gt;&lt;Keywords&gt;high grade dysplasia&lt;/Keywords&gt;&lt;Keywords&gt;include&lt;/Keywords&gt;&lt;Keywords&gt;intramucosal cancer&lt;/Keywords&gt;&lt;Keywords&gt;Patient&lt;/Keywords&gt;&lt;Keywords&gt;Patients&lt;/Keywords&gt;&lt;Keywords&gt;Risk&lt;/Keywords&gt;&lt;Reprint&gt;In File&lt;/Reprint&gt;&lt;Start_Page&gt;M1304&lt;/Start_Page&gt;&lt;Periodical&gt;Digestive Disease Week&lt;/Periodical&gt;&lt;Issue&gt;May 17-22&lt;/Issue&gt;&lt;Pub_Place&gt;Bethesda, MD&lt;/Pub_Place&gt;&lt;Publisher&gt;Digestive Disease Week&lt;/Publisher&gt;&lt;Web_URL&gt;&lt;u&gt;http://www.ddw.org&lt;/u&gt;&lt;/Web_URL&gt;&lt;ZZ_JournalFull&gt;&lt;f name="System"&gt;Digestive Disease Week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4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Information extracted for BE or HGD patients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+HGD (20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untrie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</w:t>
            </w:r>
            <w:r>
              <w:rPr>
                <w:rFonts w:cs="Arial" w:ascii="Arial" w:hAnsi="Arial"/>
                <w:sz w:val="18"/>
                <w:szCs w:val="18"/>
              </w:rPr>
              <w:t>: 2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</w:t>
            </w:r>
            <w:r>
              <w:rPr>
                <w:rFonts w:cs="Arial" w:ascii="Arial" w:hAnsi="Arial"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</w:t>
            </w:r>
            <w:r>
              <w:rPr>
                <w:rFonts w:cs="Arial" w:ascii="Arial" w:hAnsi="Arial"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yo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vic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g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liquid nitrogen spra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low pressure spray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sess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IQR: 2 to 6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 repor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 BE or HGD specific information availabl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 at unreported follow-up: 16/18 patients (89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Johnston MH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Johnston&lt;/Author&gt;&lt;Year&gt;2005&lt;/Year&gt;&lt;RecNum&gt;6763&lt;/RecNum&gt;&lt;IDText&gt;Cryoablation of Barrett&amp;apos;s esophagus: A pilot study&lt;/IDText&gt;&lt;MDL Ref_Type="Journal"&gt;&lt;Ref_Type&gt;Journal&lt;/Ref_Type&gt;&lt;Ref_ID&gt;6763&lt;/Ref_ID&gt;&lt;Title_Primary&gt;Cryoablation of Barrett&amp;apos;s esophagus: A pilot study&lt;/Title_Primary&gt;&lt;Authors_Primary&gt;Johnston,M.H.&lt;/Authors_Primary&gt;&lt;Date_Primary&gt;2005&lt;/Date_Primary&gt;&lt;Keywords&gt;ABLATION&lt;/Keywords&gt;&lt;Keywords&gt;ACID&lt;/Keywords&gt;&lt;Keywords&gt;Adult&lt;/Keywords&gt;&lt;Keywords&gt;Aged&lt;/Keywords&gt;&lt;Keywords&gt;Article&lt;/Keywords&gt;&lt;Keywords&gt;Barrett Esophagus&lt;/Keywords&gt;&lt;Keywords&gt;BARRETT&amp;apos;S&lt;/Keywords&gt;&lt;Keywords&gt;Barrett&amp;apos;s esophagus&lt;/Keywords&gt;&lt;Keywords&gt;CANCER&lt;/Keywords&gt;&lt;Keywords&gt;Catheter&lt;/Keywords&gt;&lt;Keywords&gt;Catheter Ablation&lt;/Keywords&gt;&lt;Keywords&gt;Clinical Article&lt;/Keywords&gt;&lt;Keywords&gt;Clinical Protocol&lt;/Keywords&gt;&lt;Keywords&gt;COMBINATION&lt;/Keywords&gt;&lt;Keywords&gt;Complication&lt;/Keywords&gt;&lt;Keywords&gt;complications&lt;/Keywords&gt;&lt;Keywords&gt;Cost&lt;/Keywords&gt;&lt;Keywords&gt;Cryoablation&lt;/Keywords&gt;&lt;Keywords&gt;Cryotherapy&lt;/Keywords&gt;&lt;Keywords&gt;Device&lt;/Keywords&gt;&lt;Keywords&gt;Disease Severity&lt;/Keywords&gt;&lt;Keywords&gt;drug therapy&lt;/Keywords&gt;&lt;Keywords&gt;Dysplasia&lt;/Keywords&gt;&lt;Keywords&gt;EFFICACY&lt;/Keywords&gt;&lt;Keywords&gt;EMBASE_part2_8Dec2008&lt;/Keywords&gt;&lt;Keywords&gt;Endoscope&lt;/Keywords&gt;&lt;Keywords&gt;Endoscopy&lt;/Keywords&gt;&lt;Keywords&gt;ESOPHAGEAL&lt;/Keywords&gt;&lt;Keywords&gt;esophageal cancer&lt;/Keywords&gt;&lt;Keywords&gt;Esophagoscopy&lt;/Keywords&gt;&lt;Keywords&gt;Esophagus&lt;/Keywords&gt;&lt;Keywords&gt;Esophagus Ph&lt;/Keywords&gt;&lt;Keywords&gt;Follow up&lt;/Keywords&gt;&lt;Keywords&gt;FOLLOW-UP&lt;/Keywords&gt;&lt;Keywords&gt;Gastroenterology&lt;/Keywords&gt;&lt;Keywords&gt;Gastroesophageal Reflux&lt;/Keywords&gt;&lt;Keywords&gt;GASTROINTESTINAL&lt;/Keywords&gt;&lt;Keywords&gt;Gastrointestinal Endoscopy&lt;/Keywords&gt;&lt;Keywords&gt;HIGH-GRADE DYSPLASIA&lt;/Keywords&gt;&lt;Keywords&gt;Histology&lt;/Keywords&gt;&lt;Keywords&gt;history&lt;/Keywords&gt;&lt;Keywords&gt;Human&lt;/Keywords&gt;&lt;Keywords&gt;Intestine Metaplasia&lt;/Keywords&gt;&lt;Keywords&gt;LESIONS&lt;/Keywords&gt;&lt;Keywords&gt;Liquid&lt;/Keywords&gt;&lt;Keywords&gt;Liquid Nitrogen&lt;/Keywords&gt;&lt;Keywords&gt;Male&lt;/Keywords&gt;&lt;Keywords&gt;Metaplasia&lt;/Keywords&gt;&lt;Keywords&gt;methods&lt;/Keywords&gt;&lt;Keywords&gt;Nitrogen&lt;/Keywords&gt;&lt;Keywords&gt;Patient&lt;/Keywords&gt;&lt;Keywords&gt;Patients&lt;/Keywords&gt;&lt;Keywords&gt;Ph&lt;/Keywords&gt;&lt;Keywords&gt;Pilot Studies&lt;/Keywords&gt;&lt;Keywords&gt;Pilot Study&lt;/Keywords&gt;&lt;Keywords&gt;Priority Journal&lt;/Keywords&gt;&lt;Keywords&gt;Rabeprazole&lt;/Keywords&gt;&lt;Keywords&gt;Registries&lt;/Keywords&gt;&lt;Keywords&gt;Safety&lt;/Keywords&gt;&lt;Keywords&gt;Study&lt;/Keywords&gt;&lt;Keywords&gt;therapy&lt;/Keywords&gt;&lt;Keywords&gt;Time&lt;/Keywords&gt;&lt;Keywords&gt;Treatment Outcome&lt;/Keywords&gt;&lt;Keywords&gt;United States&lt;/Keywords&gt;&lt;Keywords&gt;United-States&lt;/Keywords&gt;&lt;Reprint&gt;In File&lt;/Reprint&gt;&lt;Start_Page&gt;842&lt;/Start_Page&gt;&lt;End_Page&gt;848&lt;/End_Page&gt;&lt;Periodical&gt;Gastrointest Endosc&lt;/Periodical&gt;&lt;Volume&gt;62&lt;/Volume&gt;&lt;Issue&gt;6&lt;/Issue&gt;&lt;Pub_Place&gt;United States&lt;/Pub_Place&gt;&lt;ISSN_ISBN&gt;0016-5107&lt;/ISSN_ISBN&gt;&lt;Address&gt;(Johnston) Gastroenterology, GI Clinic, National Naval Medical Center, 8901 Wisconsin Ave, Bethesda, MD 20889, United States&lt;/Address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5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5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indefinite for dysplasia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linical tri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 to 20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</w:t>
            </w:r>
            <w:r>
              <w:rPr>
                <w:rFonts w:cs="Arial" w:ascii="Arial" w:hAnsi="Arial"/>
                <w:sz w:val="18"/>
                <w:szCs w:val="18"/>
              </w:rPr>
              <w:t>: 1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</w:t>
            </w:r>
            <w:r>
              <w:rPr>
                <w:rFonts w:cs="Arial" w:ascii="Arial" w:hAnsi="Arial"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1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</w:t>
            </w:r>
            <w:r>
              <w:rPr>
                <w:rFonts w:cs="Arial" w:ascii="Arial" w:hAnsi="Arial"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50 to 7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4.6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 to 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s with BE in an established regist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ple previous endoscop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e of PP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yo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vic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9F cryogenic cathete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rug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liquid nitrogen spra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thod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low pressure spray hemi-circumferentially to 4 cm long segments/ ses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sess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8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8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issue frozen for 20 seconds, permitted to thaw, then re-frozen for 20 second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beprazole 40 mg 3 times a day during treatment perio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ies every 2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 month: 9/11 patients (81.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 at a mean of 12 months: 7/11 patients (64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 at 1 month: 1/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Number of sessions to achieve CR of B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 3.6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: 2/11 (22.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ysphagia: 1/11 (11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: 0/11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foration: 0/11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d EMR+PDT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Behrens A, et al. (200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ehrens&lt;/Author&gt;&lt;Year&gt;2005&lt;/Year&gt;&lt;RecNum&gt;4565&lt;/RecNum&gt;&lt;IDText&gt;Curative treatment for high-grade intraepithelial neoplasia in Barrett&amp;apos;s esophagus&lt;/IDText&gt;&lt;MDL Ref_Type="Journal"&gt;&lt;Ref_Type&gt;Journal&lt;/Ref_Type&gt;&lt;Ref_ID&gt;4565&lt;/Ref_ID&gt;&lt;Title_Primary&gt;Curative treatment for high-grade intraepithelial neoplasia in Barrett&amp;apos;s esophagus&lt;/Title_Primary&gt;&lt;Authors_Primary&gt;Behrens,A.&lt;/Authors_Primary&gt;&lt;Authors_Primary&gt;May,A.&lt;/Authors_Primary&gt;&lt;Authors_Primary&gt;Gossner,L.&lt;/Authors_Primary&gt;&lt;Authors_Primary&gt;Gunter,E.&lt;/Authors_Primary&gt;&lt;Authors_Primary&gt;Pech,O.&lt;/Authors_Primary&gt;&lt;Authors_Primary&gt;Vieth,M.&lt;/Authors_Primary&gt;&lt;Authors_Primary&gt;Stolte,M.&lt;/Authors_Primary&gt;&lt;Authors_Primary&gt;Seitz,G.&lt;/Authors_Primary&gt;&lt;Authors_Primary&gt;Ell,C.&lt;/Authors_Primary&gt;&lt;Date_Primary&gt;2005/10&lt;/Date_Primary&gt;&lt;Keywords&gt;Adult&lt;/Keywords&gt;&lt;Keywords&gt;Aged&lt;/Keywords&gt;&lt;Keywords&gt;AGENT&lt;/Keywords&gt;&lt;Keywords&gt;AGENTS&lt;/Keywords&gt;&lt;Keywords&gt;Article&lt;/Keywords&gt;&lt;Keywords&gt;Barrett Esophagus&lt;/Keywords&gt;&lt;Keywords&gt;BARRETT&amp;apos;S&lt;/Keywords&gt;&lt;Keywords&gt;Barrett&amp;apos;s esophagus&lt;/Keywords&gt;&lt;Keywords&gt;Biopsy&lt;/Keywords&gt;&lt;Keywords&gt;CANCER&lt;/Keywords&gt;&lt;Keywords&gt;Comparative Studies&lt;/Keywords&gt;&lt;Keywords&gt;Comparative Study&lt;/Keywords&gt;&lt;Keywords&gt;Comparative-Study&lt;/Keywords&gt;&lt;Keywords&gt;Complication&lt;/Keywords&gt;&lt;Keywords&gt;complications&lt;/Keywords&gt;&lt;Keywords&gt;Diagnosis,Differential&lt;/Keywords&gt;&lt;Keywords&gt;Disease Progression&lt;/Keywords&gt;&lt;Keywords&gt;EFFICACY&lt;/Keywords&gt;&lt;Keywords&gt;Endoscopic Therapy&lt;/Keywords&gt;&lt;Keywords&gt;Endoscopy,Gastrointestinal&lt;/Keywords&gt;&lt;Keywords&gt;Esophageal Neoplasms&lt;/Keywords&gt;&lt;Keywords&gt;Esophagectomy&lt;/Keywords&gt;&lt;Keywords&gt;Esophagus&lt;/Keywords&gt;&lt;Keywords&gt;Female&lt;/Keywords&gt;&lt;Keywords&gt;Follow up&lt;/Keywords&gt;&lt;Keywords&gt;FOLLOW-UP&lt;/Keywords&gt;&lt;Keywords&gt;Follow-Up Studies&lt;/Keywords&gt;&lt;Keywords&gt;Germany&lt;/Keywords&gt;&lt;Keywords&gt;Humans&lt;/Keywords&gt;&lt;Keywords&gt;Incidence&lt;/Keywords&gt;&lt;Keywords&gt;Intestinal Mucosa&lt;/Keywords&gt;&lt;Keywords&gt;LESIONS&lt;/Keywords&gt;&lt;Keywords&gt;Male&lt;/Keywords&gt;&lt;Keywords&gt;Metaplasia&lt;/Keywords&gt;&lt;Keywords&gt;methods&lt;/Keywords&gt;&lt;Keywords&gt;Middle Aged&lt;/Keywords&gt;&lt;Keywords&gt;NEOPLASIA&lt;/Keywords&gt;&lt;Keywords&gt;Neoplasm Staging&lt;/Keywords&gt;&lt;Keywords&gt;pathology&lt;/Keywords&gt;&lt;Keywords&gt;Patient&lt;/Keywords&gt;&lt;Keywords&gt;Patients&lt;/Keywords&gt;&lt;Keywords&gt;PDT&lt;/Keywords&gt;&lt;Keywords&gt;Photochemotherapy&lt;/Keywords&gt;&lt;Keywords&gt;photodynamic&lt;/Keywords&gt;&lt;Keywords&gt;Photodynamic Therapy&lt;/Keywords&gt;&lt;Keywords&gt;Photodynamic-Therapy&lt;/Keywords&gt;&lt;Keywords&gt;Photosensitizing Agent&lt;/Keywords&gt;&lt;Keywords&gt;Photosensitizing Agents&lt;/Keywords&gt;&lt;Keywords&gt;Photosensitizing-Agents&lt;/Keywords&gt;&lt;Keywords&gt;Precancerous Conditions&lt;/Keywords&gt;&lt;Keywords&gt;Prospective Studies&lt;/Keywords&gt;&lt;Keywords&gt;Prospective Study&lt;/Keywords&gt;&lt;Keywords&gt;Prospective-Studies&lt;/Keywords&gt;&lt;Keywords&gt;PubMed check 16Oct2008&lt;/Keywords&gt;&lt;Keywords&gt;Radical&lt;/Keywords&gt;&lt;Keywords&gt;Remission&lt;/Keywords&gt;&lt;Keywords&gt;RESECTION&lt;/Keywords&gt;&lt;Keywords&gt;Safety&lt;/Keywords&gt;&lt;Keywords&gt;Study&lt;/Keywords&gt;&lt;Keywords&gt;therapeutic use&lt;/Keywords&gt;&lt;Keywords&gt;therapy&lt;/Keywords&gt;&lt;Keywords&gt;Time Factors&lt;/Keywords&gt;&lt;Keywords&gt;Treatment Outcome&lt;/Keywords&gt;&lt;Reprint&gt;In File&lt;/Reprint&gt;&lt;Start_Page&gt;999&lt;/Start_Page&gt;&lt;End_Page&gt;1005&lt;/End_Page&gt;&lt;Periodical&gt;Endoscopy&lt;/Periodical&gt;&lt;Volume&gt;37&lt;/Volume&gt;&lt;Issue&gt;10&lt;/Issue&gt;&lt;User_Def_5&gt;PM:16189774&lt;/User_Def_5&gt;&lt;ISSN_ISBN&gt;0013-726X (Print)&lt;/ISSN_ISBN&gt;&lt;Address&gt;Department of Internal Medicine II, HSK, Wiesbaden, Germany ellhsk-wiesbaden@arcorde&lt;/Address&gt;&lt;ZZ_JournalStdAbbrev&gt;&lt;f name="System"&gt;Endoscopy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Fonts w:cs="Arial" w:ascii="Arial" w:hAnsi="Arial"/>
                <w:color w:val="C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DT + EMR vs. PDT vs. 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German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7 to 61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(PDT+EMR: 3 patients; PDT Group: 27 patients; EMR Group: 14 patients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6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3 to 7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+ EMR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3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EMR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4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27 patien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PDT + EMR vs. EMR vs.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tients with microscopic / histologic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rug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5-AL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60 mg/k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oute of administration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ora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sourc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dye laser @ 630 to 635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ime to photoactivation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 to 6 hou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 session/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echnique: </w:t>
            </w:r>
            <w:r>
              <w:rPr>
                <w:rFonts w:cs="Arial" w:ascii="Arial" w:hAnsi="Arial"/>
                <w:sz w:val="18"/>
                <w:szCs w:val="18"/>
              </w:rPr>
              <w:t>EMR with ligation, or cap and snar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jection: </w:t>
            </w: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treatments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DT + EMR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tails as above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40 mg IV twice daily  or Pantoprazole 40 mg IV twice dail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 at 1 month (after 1 treatment session)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patients: 39/43 patients (9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DT + EMR Group: 2/3 patients (67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EMR Group: 13/14 patients (9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PDT Group: 26/27 patients (9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i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Cs/>
                <w:sz w:val="18"/>
                <w:szCs w:val="18"/>
              </w:rPr>
              <w:t>at 38 months (mean) (after 1 to 4 session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ll patients: 29/35 patients (8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HGD at 38 months (mean): 4/35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38 months (mean): 2/35 patients (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PDT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Vomiting, severe: 1/27 patients (4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ausea: 14/27 patients (5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MR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, minor: 4/17 patients (24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Wolfsen HC, et al. (2004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Wolfsen&lt;/Author&gt;&lt;Year&gt;2004&lt;/Year&gt;&lt;RecNum&gt;1936&lt;/RecNum&gt;&lt;IDText&gt;Photodynamic therapy and endoscopic mucosal resection for Barrett&amp;apos;s dysplasia and early esophageal adenocarcinoma&lt;/IDText&gt;&lt;MDL Ref_Type="Journal"&gt;&lt;Ref_Type&gt;Journal&lt;/Ref_Type&gt;&lt;Ref_ID&gt;1936&lt;/Ref_ID&gt;&lt;Title_Primary&gt;Photodynamic therapy and endoscopic mucosal resection for Barrett&amp;apos;s dysplasia and early esophageal adenocarcinoma&lt;/Title_Primary&gt;&lt;Authors_Primary&gt;Wolfsen,H.C.&lt;/Authors_Primary&gt;&lt;Authors_Primary&gt;Hemminger,L.L.&lt;/Authors_Primary&gt;&lt;Authors_Primary&gt;Raimondo,M.&lt;/Authors_Primary&gt;&lt;Authors_Primary&gt;Woodward,T.A.&lt;/Authors_Primary&gt;&lt;Date_Primary&gt;2004&lt;/Date_Primary&gt;&lt;Keywords&gt;ABLATION&lt;/Keywords&gt;&lt;Keywords&gt;Accuracy&lt;/Keywords&gt;&lt;Keywords&gt;Adenocarcinoma&lt;/Keywords&gt;&lt;Keywords&gt;Article&lt;/Keywords&gt;&lt;Keywords&gt;BARRETT&amp;apos;S&lt;/Keywords&gt;&lt;Keywords&gt;Barrett&amp;apos;s esophagus&lt;/Keywords&gt;&lt;Keywords&gt;Carcinoma&lt;/Keywords&gt;&lt;Keywords&gt;CARCINOMAS&lt;/Keywords&gt;&lt;Keywords&gt;Complication&lt;/Keywords&gt;&lt;Keywords&gt;complications&lt;/Keywords&gt;&lt;Keywords&gt;diagnosis&lt;/Keywords&gt;&lt;Keywords&gt;Dysplasia&lt;/Keywords&gt;&lt;Keywords&gt;EARLY COLORECTAL-CANCER&lt;/Keywords&gt;&lt;Keywords&gt;Endoscopic Mucosal Resection&lt;/Keywords&gt;&lt;Keywords&gt;endoscopic ultrasound&lt;/Keywords&gt;&lt;Keywords&gt;Endosonography&lt;/Keywords&gt;&lt;Keywords&gt;Esophageal Adenocarcinoma&lt;/Keywords&gt;&lt;Keywords&gt;esophageal cancer&lt;/Keywords&gt;&lt;Keywords&gt;Esophagus&lt;/Keywords&gt;&lt;Keywords&gt;FOLLOW-UP&lt;/Keywords&gt;&lt;Keywords&gt;HIGH-GRADE DYSPLASIA&lt;/Keywords&gt;&lt;Keywords&gt;HOSPITAL VOLUME&lt;/Keywords&gt;&lt;Keywords&gt;Laser&lt;/Keywords&gt;&lt;Keywords&gt;LASER-LIGHT&lt;/Keywords&gt;&lt;Keywords&gt;LESIONS&lt;/Keywords&gt;&lt;Keywords&gt;Light&lt;/Keywords&gt;&lt;Keywords&gt;LIMITED RESECTION&lt;/Keywords&gt;&lt;Keywords&gt;MANAGEMENT&lt;/Keywords&gt;&lt;Keywords&gt;methods&lt;/Keywords&gt;&lt;Keywords&gt;mortality&lt;/Keywords&gt;&lt;Keywords&gt;Mucosa&lt;/Keywords&gt;&lt;Keywords&gt;NEOPLASIA&lt;/Keywords&gt;&lt;Keywords&gt;NODAL METASTASES&lt;/Keywords&gt;&lt;Keywords&gt;Patients&lt;/Keywords&gt;&lt;Keywords&gt;PDT&lt;/Keywords&gt;&lt;Keywords&gt;Photodynamic-Therapy&lt;/Keywords&gt;&lt;Keywords&gt;Photodynamic Therapy&lt;/Keywords&gt;&lt;Keywords&gt;porfimer&lt;/Keywords&gt;&lt;Keywords&gt;porfimer sodium&lt;/Keywords&gt;&lt;Keywords&gt;RESECTION&lt;/Keywords&gt;&lt;Keywords&gt;Staging&lt;/Keywords&gt;&lt;Keywords&gt;therapy&lt;/Keywords&gt;&lt;Keywords&gt;Tomography&lt;/Keywords&gt;&lt;Reprint&gt;In File&lt;/Reprint&gt;&lt;Start_Page&gt;827&lt;/Start_Page&gt;&lt;End_Page&gt;830&lt;/End_Page&gt;&lt;Periodical&gt;South Med J&lt;/Periodical&gt;&lt;Volume&gt;97&lt;/Volume&gt;&lt;Issue&gt;9&lt;/Issue&gt;&lt;ISSN_ISBN&gt;0038-4348&lt;/ISSN_ISBN&gt;&lt;Availability&gt;Mayo Clin, Div Gastroenterol &amp;amp; Hepatol, Jacksonville, FL 32224 USA.&lt;/Availability&gt;&lt;ZZ_JournalStdAbbrev&gt;&lt;f name="System"&gt;South Med 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6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13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to 46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8.6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68 to 6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3.6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 to 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eligible for or refused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PDT + 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  <w:lang w:val="da-DK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  <w:lang w:val="da-DK"/>
              </w:rPr>
              <w:t>PD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da-DK"/>
              </w:rPr>
              <w:t xml:space="preserve">Drug: </w:t>
            </w:r>
            <w:r>
              <w:rPr>
                <w:rFonts w:cs="Arial" w:ascii="Arial" w:hAnsi="Arial"/>
                <w:iCs/>
                <w:sz w:val="18"/>
                <w:szCs w:val="18"/>
                <w:lang w:val="da-DK"/>
              </w:rPr>
              <w:t>porfimer sodiu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 mg/k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oute of administration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V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source</w:t>
            </w:r>
            <w:r>
              <w:rPr>
                <w:rFonts w:cs="Arial" w:ascii="Arial" w:hAnsi="Arial"/>
                <w:iCs/>
                <w:sz w:val="18"/>
                <w:szCs w:val="18"/>
              </w:rPr>
              <w:t>: diode laser @ 630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ght dos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75 to 250 J/cm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Time to photoactivation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48 hou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Number of session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1 session / patient (assumed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vided 4 to 6 weeks post 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EM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iqu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nject and cu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Device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ircumferential vs. focal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focal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jection:</w:t>
            </w:r>
            <w:r>
              <w:rPr>
                <w:rFonts w:cs="Arial" w:ascii="Arial" w:hAnsi="Arial"/>
                <w:sz w:val="18"/>
                <w:szCs w:val="18"/>
              </w:rPr>
              <w:t xml:space="preserve"> y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olution: </w:t>
            </w:r>
            <w:r>
              <w:rPr>
                <w:rFonts w:cs="Arial" w:ascii="Arial" w:hAnsi="Arial"/>
                <w:sz w:val="18"/>
                <w:szCs w:val="18"/>
              </w:rPr>
              <w:t>saline ± epinephrine (1:10,000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treatment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vided for focal lesions / mucosal irregularities before PD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PI, unspecifi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urvival at 13 months (median): 3/3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13 months (median): 3/3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dysplasia at 13 months (median): 3/3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: 0/3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, mild: comm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rmocoagulation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e 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hopoulos S, et al. (199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Michopoulos&lt;/Author&gt;&lt;Year&gt;1999&lt;/Year&gt;&lt;RecNum&gt;3731&lt;/RecNum&gt;&lt;IDText&gt;Complete regression of Barrett&amp;apos;s esophagus with heat probe thermocoagulation: mid-term results&lt;/IDText&gt;&lt;MDL Ref_Type="Journal"&gt;&lt;Ref_Type&gt;Journal&lt;/Ref_Type&gt;&lt;Ref_ID&gt;3731&lt;/Ref_ID&gt;&lt;Title_Primary&gt;Complete regression of Barrett&amp;apos;s esophagus with heat probe thermocoagulation: mid-term results&lt;/Title_Primary&gt;&lt;Authors_Primary&gt;Michopoulos,S.&lt;/Authors_Primary&gt;&lt;Authors_Primary&gt;Tsibouris,P.&lt;/Authors_Primary&gt;&lt;Authors_Primary&gt;Bouzakis,H.&lt;/Authors_Primary&gt;&lt;Authors_Primary&gt;Sotiropoulou,M.&lt;/Authors_Primary&gt;&lt;Authors_Primary&gt;Kralios,N.&lt;/Authors_Primary&gt;&lt;Date_Primary&gt;1999&lt;/Date_Primary&gt;&lt;Keywords&gt;ABLATION&lt;/Keywords&gt;&lt;Keywords&gt;ACID&lt;/Keywords&gt;&lt;Keywords&gt;BARRETT&amp;apos;S&lt;/Keywords&gt;&lt;Keywords&gt;Barrett&amp;apos;s esophagus&lt;/Keywords&gt;&lt;Keywords&gt;Biopsy&lt;/Keywords&gt;&lt;Keywords&gt;Columnar Epithelium&lt;/Keywords&gt;&lt;Keywords&gt;COMBINATION&lt;/Keywords&gt;&lt;Keywords&gt;Dysplasia&lt;/Keywords&gt;&lt;Keywords&gt;Energy&lt;/Keywords&gt;&lt;Keywords&gt;Epithelium&lt;/Keywords&gt;&lt;Keywords&gt;Esophagus&lt;/Keywords&gt;&lt;Keywords&gt;FOLLOW-UP&lt;/Keywords&gt;&lt;Keywords&gt;Follow up&lt;/Keywords&gt;&lt;Keywords&gt;Heat&lt;/Keywords&gt;&lt;Keywords&gt;Helicobacter pylori&lt;/Keywords&gt;&lt;Keywords&gt;methods&lt;/Keywords&gt;&lt;Keywords&gt;Mucosa&lt;/Keywords&gt;&lt;Keywords&gt;Omeprazole&lt;/Keywords&gt;&lt;Keywords&gt;OVEREXPRESSION&lt;/Keywords&gt;&lt;Keywords&gt;p53&lt;/Keywords&gt;&lt;Keywords&gt;Patient&lt;/Keywords&gt;&lt;Keywords&gt;Patients&lt;/Keywords&gt;&lt;Keywords&gt;REGRESSION&lt;/Keywords&gt;&lt;Keywords&gt;Relapse&lt;/Keywords&gt;&lt;Keywords&gt;Squamous Epithelium&lt;/Keywords&gt;&lt;Keywords&gt;Study&lt;/Keywords&gt;&lt;Keywords&gt;Thermocoagulation&lt;/Keywords&gt;&lt;Reprint&gt;In File&lt;/Reprint&gt;&lt;Start_Page&gt;165&lt;/Start_Page&gt;&lt;End_Page&gt;172&lt;/End_Page&gt;&lt;Periodical&gt;Gastrointest Endosc&lt;/Periodical&gt;&lt;Volume&gt;50&lt;/Volume&gt;&lt;Issue&gt;2&lt;/Issue&gt;&lt;ISSN_ISBN&gt;0016-5107&lt;/ISSN_ISBN&gt;&lt;ZZ_JournalStdAbbrev&gt;&lt;f name="System"&gt;Gastrointest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B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Gree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dian:  14.5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 6 to 35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 54.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 32 to 71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 previous antireflux or gastric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 2 to 6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ported.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HGD, EAC, esophageal ulcer or stricture, pregnancy or lactation, known allergy to OM or poor general medical condition and specialized columnar epithelium identified on biopsies taken from an endoscopically normal gastroesophageal junction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Thermocoagu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chnique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Heat probe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Devices: </w:t>
            </w:r>
            <w:r>
              <w:rPr>
                <w:rFonts w:cs="Arial" w:ascii="Arial" w:hAnsi="Arial"/>
                <w:sz w:val="18"/>
                <w:szCs w:val="18"/>
              </w:rPr>
              <w:t>2.4 mm Olympus heat prob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treatment sessions: </w:t>
            </w:r>
            <w:r>
              <w:rPr>
                <w:rFonts w:cs="Arial" w:ascii="Arial" w:hAnsi="Arial"/>
                <w:sz w:val="18"/>
                <w:szCs w:val="18"/>
              </w:rPr>
              <w:t>mean (SD)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2.77 (1.69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-interventions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OM 20 mg, sphincter relaxing drugs, nonsteroidal anti-inflammatory drugs, etidroonate.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 patient lost in the follow-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at  postablation:  100% (13/13) patien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BE at  6 months:  91.7% (11/12) patien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symptoms or only mild retrosternal discomfort at 24 hours after the ablation: 92.3% (12/13)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Acute retrosternal pain: 7.7% (1/13) (Endoscopy revealed an esophageal ulcer in the following da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ALA (</w:t>
      </w:r>
      <w:r>
        <w:rPr>
          <w:rFonts w:eastAsia="SimSun;宋体" w:cs="Arial" w:ascii="Arial" w:hAnsi="Arial"/>
          <w:sz w:val="18"/>
          <w:szCs w:val="18"/>
        </w:rPr>
        <w:t>aminolevulinic acid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EA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esophageal adenocarcinoma</w:t>
      </w:r>
      <w:r>
        <w:rPr>
          <w:rFonts w:cs="Arial" w:ascii="Arial" w:hAnsi="Arial"/>
          <w:sz w:val="18"/>
          <w:szCs w:val="18"/>
        </w:rPr>
        <w:t>), EMR (</w:t>
      </w:r>
      <w:r>
        <w:rPr>
          <w:rFonts w:eastAsia="SimSun;宋体" w:cs="Arial" w:ascii="Arial" w:hAnsi="Arial"/>
          <w:sz w:val="18"/>
          <w:szCs w:val="18"/>
        </w:rPr>
        <w:t>endoscopic mucosal resection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IV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intravenous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L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low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DT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hotodynamic therap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</w:t>
      </w:r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2:00Z</dcterms:created>
  <dc:creator>Administrator</dc:creator>
  <dc:description/>
  <cp:keywords/>
  <dc:language>en-US</dc:language>
  <cp:lastModifiedBy>Pinkoski, Karen</cp:lastModifiedBy>
  <dcterms:modified xsi:type="dcterms:W3CDTF">2010-09-13T17:54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